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7A582" w14:textId="77777777" w:rsidR="000D447E" w:rsidRPr="001B60FF" w:rsidRDefault="000D447E" w:rsidP="000D447E">
      <w:pPr>
        <w:widowControl w:val="0"/>
        <w:tabs>
          <w:tab w:val="left" w:pos="800"/>
        </w:tabs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B60FF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1. Specific activity and protein concentration of toxins used.</w:t>
      </w:r>
    </w:p>
    <w:tbl>
      <w:tblPr>
        <w:tblW w:w="9530" w:type="dxa"/>
        <w:tblLook w:val="04A0" w:firstRow="1" w:lastRow="0" w:firstColumn="1" w:lastColumn="0" w:noHBand="0" w:noVBand="1"/>
      </w:tblPr>
      <w:tblGrid>
        <w:gridCol w:w="1726"/>
        <w:gridCol w:w="2935"/>
        <w:gridCol w:w="1629"/>
        <w:gridCol w:w="1440"/>
        <w:gridCol w:w="1800"/>
      </w:tblGrid>
      <w:tr w:rsidR="000D447E" w:rsidRPr="001B60FF" w14:paraId="4BDCDD1A" w14:textId="77777777" w:rsidTr="001858C0">
        <w:trPr>
          <w:trHeight w:val="645"/>
        </w:trPr>
        <w:tc>
          <w:tcPr>
            <w:tcW w:w="17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454B63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xin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69E2AB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gure used</w:t>
            </w:r>
          </w:p>
        </w:tc>
        <w:tc>
          <w:tcPr>
            <w:tcW w:w="1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297B76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molytic activity (HU/mL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722054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otein conc (mg/mL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4F14C7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cific activity (HU/mg)</w:t>
            </w:r>
          </w:p>
        </w:tc>
      </w:tr>
      <w:tr w:rsidR="000D447E" w:rsidRPr="001B60FF" w14:paraId="44282E6D" w14:textId="77777777" w:rsidTr="001858C0">
        <w:trPr>
          <w:trHeight w:val="390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1AFADF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O WT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172157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-D, 2A-D, S1B-H, S2A-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66E8D7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 × 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FF38AE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2E2402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 ×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</w:tr>
      <w:tr w:rsidR="000D447E" w:rsidRPr="001B60FF" w14:paraId="1989F763" w14:textId="77777777" w:rsidTr="001858C0">
        <w:trPr>
          <w:trHeight w:val="64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489F34C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O WT</w:t>
            </w:r>
            <w:r w:rsidRPr="001B60F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7936F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A, 4A-B, 4D, 5A-F, S3B-E, S4, S5A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EFE796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× 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942C4C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745266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 ×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</w:t>
            </w:r>
          </w:p>
        </w:tc>
      </w:tr>
      <w:tr w:rsidR="000D447E" w:rsidRPr="001B60FF" w14:paraId="1917503C" w14:textId="77777777" w:rsidTr="001858C0">
        <w:trPr>
          <w:trHeight w:val="390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E44CC2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O WT</w:t>
            </w:r>
            <w:r w:rsidRPr="001B60F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61865E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E-F, 6B, 6D-F, S5A-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6CA075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 × 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4A051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707EA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 ×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</w:tr>
      <w:tr w:rsidR="000D447E" w:rsidRPr="001B60FF" w14:paraId="79ECECC4" w14:textId="77777777" w:rsidTr="001858C0">
        <w:trPr>
          <w:trHeight w:val="645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DD86D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O WT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4A424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A-F, 2A-D, 3A, 4A-B, 4D, 5A-C, 5F, 5H, 6B, 6D, S1-4A-D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9CB0C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× 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F80A0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637F2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 ×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</w:t>
            </w:r>
          </w:p>
        </w:tc>
      </w:tr>
      <w:tr w:rsidR="000D447E" w:rsidRPr="001B60FF" w14:paraId="0AF55395" w14:textId="77777777" w:rsidTr="001858C0">
        <w:trPr>
          <w:trHeight w:val="390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14421B4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FO WT</w:t>
            </w:r>
            <w:r w:rsidRPr="001B60F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CDABA9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E-G, S4E, S5A-B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3F7837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 × 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F3BFB4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0E418C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 ×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</w:t>
            </w:r>
          </w:p>
        </w:tc>
      </w:tr>
      <w:tr w:rsidR="000D447E" w:rsidRPr="001B60FF" w14:paraId="01AB1DE9" w14:textId="77777777" w:rsidTr="001858C0">
        <w:trPr>
          <w:trHeight w:val="390"/>
        </w:trPr>
        <w:tc>
          <w:tcPr>
            <w:tcW w:w="17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425B1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erolysin WT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76B15F" w14:textId="52D12ABB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7F5A96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 × 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C2FFF6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E2678B" w14:textId="77777777" w:rsidR="000D447E" w:rsidRPr="001B60FF" w:rsidRDefault="000D447E" w:rsidP="001858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 ×10</w:t>
            </w:r>
            <w:r w:rsidRPr="001B60F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</w:t>
            </w:r>
          </w:p>
        </w:tc>
      </w:tr>
    </w:tbl>
    <w:p w14:paraId="4D62061C" w14:textId="77777777" w:rsidR="00915E96" w:rsidRDefault="00915E96"/>
    <w:sectPr w:rsidR="00915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7E"/>
    <w:rsid w:val="000D447E"/>
    <w:rsid w:val="00915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04D82"/>
  <w15:chartTrackingRefBased/>
  <w15:docId w15:val="{72A0F8E1-BEE5-4905-90E9-DE04830D8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47E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1</cp:revision>
  <dcterms:created xsi:type="dcterms:W3CDTF">2026-07-05T18:42:00Z</dcterms:created>
  <dcterms:modified xsi:type="dcterms:W3CDTF">2026-07-05T18:43:00Z</dcterms:modified>
</cp:coreProperties>
</file>